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7130" w14:textId="4020CBCC" w:rsidR="00F15D91" w:rsidRDefault="006A36C5" w:rsidP="00F15D91">
      <w:r>
        <w:rPr>
          <w:b/>
        </w:rPr>
        <w:t>S</w:t>
      </w:r>
      <w:r w:rsidR="006D7792">
        <w:rPr>
          <w:b/>
        </w:rPr>
        <w:t>1</w:t>
      </w:r>
      <w:r w:rsidR="00F15D91">
        <w:rPr>
          <w:b/>
        </w:rPr>
        <w:t xml:space="preserve"> Fig</w:t>
      </w:r>
      <w:r>
        <w:rPr>
          <w:b/>
        </w:rPr>
        <w:t>. Knowledge about teaching strategies</w:t>
      </w:r>
      <w:r w:rsidR="00F15D91">
        <w:rPr>
          <w:b/>
        </w:rPr>
        <w:t>.</w:t>
      </w:r>
      <w:r w:rsidR="00F15D91" w:rsidRPr="00F15D91">
        <w:t xml:space="preserve"> </w:t>
      </w:r>
      <w:r w:rsidR="00F15D91">
        <w:t>These are faculty responding to their knowledge level with respect to active learning, assessment, and cooperative learning. The percentage is the percent of faculty reporting a certain level of knowledge within a group (FIRST IV or comparison).</w:t>
      </w:r>
    </w:p>
    <w:p w14:paraId="5F1523D0" w14:textId="77777777" w:rsidR="0065529C" w:rsidRDefault="006A36C5">
      <w:r>
        <w:rPr>
          <w:noProof/>
          <w:lang w:val="en-US"/>
        </w:rPr>
        <w:drawing>
          <wp:inline distT="114300" distB="114300" distL="114300" distR="114300" wp14:anchorId="798CDC4F" wp14:editId="2BECA89A">
            <wp:extent cx="4729163" cy="3304478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9163" cy="33044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552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1E3ADD"/>
    <w:rsid w:val="002F4566"/>
    <w:rsid w:val="00306E0F"/>
    <w:rsid w:val="003A5824"/>
    <w:rsid w:val="004308F6"/>
    <w:rsid w:val="00502DBD"/>
    <w:rsid w:val="00510447"/>
    <w:rsid w:val="0065529C"/>
    <w:rsid w:val="00661BAA"/>
    <w:rsid w:val="006A36C5"/>
    <w:rsid w:val="006B1F52"/>
    <w:rsid w:val="006D7792"/>
    <w:rsid w:val="007E67DF"/>
    <w:rsid w:val="008C1C2B"/>
    <w:rsid w:val="008F2259"/>
    <w:rsid w:val="0091205B"/>
    <w:rsid w:val="00B13158"/>
    <w:rsid w:val="00B13FAC"/>
    <w:rsid w:val="00B543B6"/>
    <w:rsid w:val="00B653E6"/>
    <w:rsid w:val="00BC3E56"/>
    <w:rsid w:val="00C04AE1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13C6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28</cp:lastModifiedBy>
  <cp:revision>10</cp:revision>
  <dcterms:created xsi:type="dcterms:W3CDTF">2020-12-16T23:12:00Z</dcterms:created>
  <dcterms:modified xsi:type="dcterms:W3CDTF">2021-04-24T08:43:00Z</dcterms:modified>
</cp:coreProperties>
</file>